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C9EE8" w14:textId="77777777" w:rsidR="002367CA" w:rsidRPr="00043035" w:rsidRDefault="002367CA" w:rsidP="002367CA">
      <w:pPr>
        <w:spacing w:line="360" w:lineRule="auto"/>
        <w:jc w:val="center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UPPLEMENTARY MATERIAL BELONGING TO</w:t>
      </w:r>
    </w:p>
    <w:p w14:paraId="56E3FABD" w14:textId="77777777" w:rsidR="002367CA" w:rsidRDefault="002367CA" w:rsidP="00F1789E">
      <w:pPr>
        <w:pStyle w:val="NoSpacing"/>
        <w:spacing w:line="360" w:lineRule="auto"/>
        <w:jc w:val="both"/>
        <w:rPr>
          <w:rFonts w:ascii="Helvetica" w:hAnsi="Helvetica"/>
          <w:b/>
          <w:bCs/>
          <w:sz w:val="28"/>
          <w:szCs w:val="28"/>
        </w:rPr>
      </w:pPr>
    </w:p>
    <w:p w14:paraId="3FF2160F" w14:textId="05A3552F" w:rsidR="00F1789E" w:rsidRP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b/>
          <w:bCs/>
          <w:sz w:val="28"/>
          <w:szCs w:val="28"/>
        </w:rPr>
      </w:pPr>
      <w:r w:rsidRPr="00F1789E">
        <w:rPr>
          <w:rFonts w:ascii="Helvetica" w:hAnsi="Helvetica"/>
          <w:b/>
          <w:bCs/>
          <w:sz w:val="28"/>
          <w:szCs w:val="28"/>
        </w:rPr>
        <w:t xml:space="preserve">Serological evidence supports the transmission of clade Ib </w:t>
      </w:r>
      <w:r w:rsidR="00125F7D">
        <w:rPr>
          <w:rFonts w:ascii="Helvetica" w:hAnsi="Helvetica"/>
          <w:b/>
          <w:bCs/>
          <w:sz w:val="28"/>
          <w:szCs w:val="28"/>
        </w:rPr>
        <w:t xml:space="preserve">mpox virus </w:t>
      </w:r>
      <w:r w:rsidRPr="00F1789E">
        <w:rPr>
          <w:rFonts w:ascii="Helvetica" w:hAnsi="Helvetica"/>
          <w:b/>
          <w:bCs/>
          <w:sz w:val="28"/>
          <w:szCs w:val="28"/>
        </w:rPr>
        <w:t>by professional sex workers and spread within households in South Kivu</w:t>
      </w:r>
      <w:r w:rsidR="00786162">
        <w:rPr>
          <w:rFonts w:ascii="Helvetica" w:hAnsi="Helvetica"/>
          <w:b/>
          <w:bCs/>
          <w:sz w:val="28"/>
          <w:szCs w:val="28"/>
        </w:rPr>
        <w:t>, DRC</w:t>
      </w:r>
    </w:p>
    <w:p w14:paraId="6CCB4C43" w14:textId="77777777" w:rsidR="00F1789E" w:rsidRP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6F15E9C9" w14:textId="3C95E7E8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  <w:r w:rsidRPr="771E7A08">
        <w:rPr>
          <w:rFonts w:ascii="Helvetica" w:hAnsi="Helvetica"/>
          <w:sz w:val="22"/>
          <w:szCs w:val="22"/>
        </w:rPr>
        <w:t>Leandre Murhula Masirika</w:t>
      </w:r>
      <w:r w:rsidRPr="771E7A08">
        <w:rPr>
          <w:rFonts w:ascii="Helvetica" w:hAnsi="Helvetica"/>
          <w:sz w:val="22"/>
          <w:szCs w:val="22"/>
          <w:vertAlign w:val="superscript"/>
        </w:rPr>
        <w:t>1,2,3,#,</w:t>
      </w:r>
      <w:r w:rsidRPr="771E7A08">
        <w:rPr>
          <w:rFonts w:ascii="Helvetica" w:hAnsi="Helvetica"/>
          <w:sz w:val="22"/>
          <w:szCs w:val="22"/>
        </w:rPr>
        <w:t>*, Luca M. Zaeck</w:t>
      </w:r>
      <w:r w:rsidRPr="771E7A08">
        <w:rPr>
          <w:rFonts w:ascii="Helvetica" w:hAnsi="Helvetica"/>
          <w:sz w:val="22"/>
          <w:szCs w:val="22"/>
          <w:vertAlign w:val="superscript"/>
        </w:rPr>
        <w:t>4,#</w:t>
      </w:r>
      <w:r w:rsidRPr="771E7A08">
        <w:rPr>
          <w:rFonts w:ascii="Helvetica" w:hAnsi="Helvetica"/>
          <w:sz w:val="22"/>
          <w:szCs w:val="22"/>
        </w:rPr>
        <w:t>, Pacifique Ndishimye</w:t>
      </w:r>
      <w:r w:rsidRPr="771E7A08">
        <w:rPr>
          <w:rFonts w:ascii="Helvetica" w:hAnsi="Helvetica"/>
          <w:sz w:val="22"/>
          <w:szCs w:val="22"/>
          <w:vertAlign w:val="superscript"/>
        </w:rPr>
        <w:t>5,6</w:t>
      </w:r>
      <w:r w:rsidRPr="771E7A08">
        <w:rPr>
          <w:rFonts w:ascii="Helvetica" w:hAnsi="Helvetica"/>
          <w:sz w:val="22"/>
          <w:szCs w:val="22"/>
        </w:rPr>
        <w:t>, Jean Claude Udahemuka</w:t>
      </w:r>
      <w:r w:rsidRPr="771E7A08">
        <w:rPr>
          <w:rFonts w:ascii="Helvetica" w:hAnsi="Helvetica"/>
          <w:sz w:val="22"/>
          <w:szCs w:val="22"/>
          <w:vertAlign w:val="superscript"/>
        </w:rPr>
        <w:t>5,7</w:t>
      </w:r>
      <w:r w:rsidRPr="771E7A08">
        <w:rPr>
          <w:rFonts w:ascii="Helvetica" w:hAnsi="Helvetica"/>
          <w:sz w:val="22"/>
          <w:szCs w:val="22"/>
        </w:rPr>
        <w:t>, Saria Otani</w:t>
      </w:r>
      <w:r w:rsidRPr="771E7A08">
        <w:rPr>
          <w:rFonts w:ascii="Helvetica" w:hAnsi="Helvetica"/>
          <w:sz w:val="22"/>
          <w:szCs w:val="22"/>
          <w:vertAlign w:val="superscript"/>
        </w:rPr>
        <w:t>8</w:t>
      </w:r>
      <w:r w:rsidRPr="771E7A08">
        <w:rPr>
          <w:rFonts w:ascii="Helvetica" w:hAnsi="Helvetica"/>
          <w:sz w:val="22"/>
          <w:szCs w:val="22"/>
        </w:rPr>
        <w:t>, Frank</w:t>
      </w:r>
      <w:r w:rsidR="0051172B">
        <w:rPr>
          <w:rFonts w:ascii="Helvetica" w:hAnsi="Helvetica"/>
          <w:sz w:val="22"/>
          <w:szCs w:val="22"/>
        </w:rPr>
        <w:t xml:space="preserve"> M.</w:t>
      </w:r>
      <w:r w:rsidRPr="771E7A08">
        <w:rPr>
          <w:rFonts w:ascii="Helvetica" w:hAnsi="Helvetica"/>
          <w:sz w:val="22"/>
          <w:szCs w:val="22"/>
        </w:rPr>
        <w:t xml:space="preserve"> Aarestrup</w:t>
      </w:r>
      <w:r w:rsidRPr="771E7A08">
        <w:rPr>
          <w:rFonts w:ascii="Helvetica" w:hAnsi="Helvetica"/>
          <w:sz w:val="22"/>
          <w:szCs w:val="22"/>
          <w:vertAlign w:val="superscript"/>
        </w:rPr>
        <w:t>8</w:t>
      </w:r>
      <w:r w:rsidRPr="771E7A08">
        <w:rPr>
          <w:rFonts w:ascii="Helvetica" w:hAnsi="Helvetica"/>
          <w:sz w:val="22"/>
          <w:szCs w:val="22"/>
        </w:rPr>
        <w:t>, Leonard Schuele</w:t>
      </w:r>
      <w:r w:rsidRPr="771E7A08">
        <w:rPr>
          <w:rFonts w:ascii="Helvetica" w:hAnsi="Helvetica"/>
          <w:sz w:val="22"/>
          <w:szCs w:val="22"/>
          <w:vertAlign w:val="superscript"/>
        </w:rPr>
        <w:t>4</w:t>
      </w:r>
      <w:r w:rsidRPr="771E7A08">
        <w:rPr>
          <w:rFonts w:ascii="Helvetica" w:hAnsi="Helvetica"/>
          <w:sz w:val="22"/>
          <w:szCs w:val="22"/>
        </w:rPr>
        <w:t>, Babs E. Verstrepen</w:t>
      </w:r>
      <w:r w:rsidRPr="771E7A08">
        <w:rPr>
          <w:rFonts w:ascii="Helvetica" w:hAnsi="Helvetica"/>
          <w:sz w:val="22"/>
          <w:szCs w:val="22"/>
          <w:vertAlign w:val="superscript"/>
        </w:rPr>
        <w:t>4</w:t>
      </w:r>
      <w:r w:rsidRPr="771E7A08">
        <w:rPr>
          <w:rFonts w:ascii="Helvetica" w:hAnsi="Helvetica"/>
          <w:sz w:val="22"/>
          <w:szCs w:val="22"/>
        </w:rPr>
        <w:t>, Corine H. GeurtsvanKessel</w:t>
      </w:r>
      <w:r w:rsidRPr="771E7A08">
        <w:rPr>
          <w:rFonts w:ascii="Helvetica" w:hAnsi="Helvetica"/>
          <w:sz w:val="22"/>
          <w:szCs w:val="22"/>
          <w:vertAlign w:val="superscript"/>
        </w:rPr>
        <w:t>4</w:t>
      </w:r>
      <w:r w:rsidRPr="771E7A08">
        <w:rPr>
          <w:rFonts w:ascii="Helvetica" w:hAnsi="Helvetica"/>
          <w:sz w:val="22"/>
          <w:szCs w:val="22"/>
        </w:rPr>
        <w:t>, Jean Pierre Musabyimana</w:t>
      </w:r>
      <w:r w:rsidRPr="771E7A08">
        <w:rPr>
          <w:rFonts w:ascii="Helvetica" w:hAnsi="Helvetica"/>
          <w:sz w:val="22"/>
          <w:szCs w:val="22"/>
          <w:vertAlign w:val="superscript"/>
        </w:rPr>
        <w:t>5</w:t>
      </w:r>
      <w:r w:rsidRPr="771E7A08">
        <w:rPr>
          <w:rFonts w:ascii="Helvetica" w:hAnsi="Helvetica"/>
          <w:sz w:val="22"/>
          <w:szCs w:val="22"/>
        </w:rPr>
        <w:t>, Justin Bengehya Mbiribindi</w:t>
      </w:r>
      <w:r w:rsidRPr="771E7A08">
        <w:rPr>
          <w:rFonts w:ascii="Helvetica" w:hAnsi="Helvetica"/>
          <w:sz w:val="22"/>
          <w:szCs w:val="22"/>
          <w:vertAlign w:val="superscript"/>
        </w:rPr>
        <w:t>9</w:t>
      </w:r>
      <w:r w:rsidRPr="771E7A08">
        <w:rPr>
          <w:rFonts w:ascii="Helvetica" w:hAnsi="Helvetica"/>
          <w:sz w:val="22"/>
          <w:szCs w:val="22"/>
        </w:rPr>
        <w:t>, Jules Minega Ndoli</w:t>
      </w:r>
      <w:r w:rsidRPr="771E7A08">
        <w:rPr>
          <w:rFonts w:ascii="Helvetica" w:hAnsi="Helvetica"/>
          <w:sz w:val="22"/>
          <w:szCs w:val="22"/>
          <w:vertAlign w:val="superscript"/>
        </w:rPr>
        <w:t>10</w:t>
      </w:r>
      <w:r w:rsidRPr="771E7A08">
        <w:rPr>
          <w:rFonts w:ascii="Helvetica" w:hAnsi="Helvetica"/>
          <w:sz w:val="22"/>
          <w:szCs w:val="22"/>
        </w:rPr>
        <w:t>, Bas B. Oude Munnink</w:t>
      </w:r>
      <w:r w:rsidRPr="771E7A08">
        <w:rPr>
          <w:rFonts w:ascii="Helvetica" w:hAnsi="Helvetica"/>
          <w:sz w:val="22"/>
          <w:szCs w:val="22"/>
          <w:vertAlign w:val="superscript"/>
        </w:rPr>
        <w:t>4</w:t>
      </w:r>
      <w:r w:rsidRPr="771E7A08">
        <w:rPr>
          <w:rFonts w:ascii="Helvetica" w:hAnsi="Helvetica"/>
          <w:sz w:val="22"/>
          <w:szCs w:val="22"/>
        </w:rPr>
        <w:t>, Freddy Siangoli Belesi</w:t>
      </w:r>
      <w:r w:rsidRPr="771E7A08">
        <w:rPr>
          <w:rFonts w:ascii="Helvetica" w:hAnsi="Helvetica"/>
          <w:sz w:val="22"/>
          <w:szCs w:val="22"/>
          <w:vertAlign w:val="superscript"/>
        </w:rPr>
        <w:t>3,9</w:t>
      </w:r>
      <w:r w:rsidRPr="771E7A08">
        <w:rPr>
          <w:rFonts w:ascii="Helvetica" w:hAnsi="Helvetica"/>
          <w:sz w:val="22"/>
          <w:szCs w:val="22"/>
        </w:rPr>
        <w:t>, Marion P.G. Koopmans</w:t>
      </w:r>
      <w:r w:rsidRPr="771E7A08">
        <w:rPr>
          <w:rFonts w:ascii="Helvetica" w:hAnsi="Helvetica"/>
          <w:sz w:val="22"/>
          <w:szCs w:val="22"/>
          <w:vertAlign w:val="superscript"/>
        </w:rPr>
        <w:t>4,$</w:t>
      </w:r>
      <w:r w:rsidRPr="771E7A08">
        <w:rPr>
          <w:rFonts w:ascii="Helvetica" w:hAnsi="Helvetica"/>
          <w:sz w:val="22"/>
          <w:szCs w:val="22"/>
        </w:rPr>
        <w:t>, and Rory D. de Vries</w:t>
      </w:r>
      <w:r w:rsidRPr="771E7A08">
        <w:rPr>
          <w:rFonts w:ascii="Helvetica" w:hAnsi="Helvetica"/>
          <w:sz w:val="22"/>
          <w:szCs w:val="22"/>
          <w:vertAlign w:val="superscript"/>
        </w:rPr>
        <w:t>4,$,</w:t>
      </w:r>
      <w:r w:rsidRPr="771E7A08">
        <w:rPr>
          <w:rFonts w:ascii="Helvetica" w:hAnsi="Helvetica"/>
          <w:sz w:val="22"/>
          <w:szCs w:val="22"/>
        </w:rPr>
        <w:t>*</w:t>
      </w:r>
    </w:p>
    <w:p w14:paraId="71E77757" w14:textId="77777777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2FBA1610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  <w:lang w:val="fr-FR"/>
        </w:rPr>
      </w:pPr>
      <w:r w:rsidRPr="743CE1C6">
        <w:rPr>
          <w:rFonts w:ascii="Helvetica" w:hAnsi="Helvetica"/>
          <w:sz w:val="18"/>
          <w:szCs w:val="18"/>
          <w:vertAlign w:val="superscript"/>
          <w:lang w:val="fr-FR"/>
        </w:rPr>
        <w:t>1</w:t>
      </w:r>
      <w:r w:rsidRPr="743CE1C6">
        <w:rPr>
          <w:rFonts w:ascii="Helvetica" w:hAnsi="Helvetica"/>
          <w:sz w:val="18"/>
          <w:szCs w:val="18"/>
          <w:lang w:val="fr-FR"/>
        </w:rPr>
        <w:t xml:space="preserve"> Centre de Recherche en Sciences Naturelles de Lwiro, South Kivu, DS Bukavu, DRC</w:t>
      </w:r>
    </w:p>
    <w:p w14:paraId="10ED35A3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2</w:t>
      </w:r>
      <w:r w:rsidRPr="00F1789E">
        <w:rPr>
          <w:rFonts w:ascii="Helvetica" w:hAnsi="Helvetica"/>
          <w:sz w:val="18"/>
          <w:szCs w:val="18"/>
        </w:rPr>
        <w:t xml:space="preserve"> SaBio Instituto de Investigación en Recursos Cinegéticos IREC (Universidad de Castilla-La Mancha &amp; CSIC), Ciudad Real, Spain</w:t>
      </w:r>
    </w:p>
    <w:p w14:paraId="772F6F2D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3</w:t>
      </w:r>
      <w:r w:rsidRPr="00F1789E">
        <w:rPr>
          <w:rFonts w:ascii="Helvetica" w:hAnsi="Helvetica"/>
          <w:sz w:val="18"/>
          <w:szCs w:val="18"/>
        </w:rPr>
        <w:t xml:space="preserve"> Congo Outbreaks, Research for Development, South-Kivu, Bukavu, DRC</w:t>
      </w:r>
    </w:p>
    <w:p w14:paraId="71C8FDB1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4</w:t>
      </w:r>
      <w:r w:rsidRPr="00F1789E">
        <w:rPr>
          <w:rFonts w:ascii="Helvetica" w:hAnsi="Helvetica"/>
          <w:sz w:val="18"/>
          <w:szCs w:val="18"/>
        </w:rPr>
        <w:t xml:space="preserve"> Department of Viroscience, Pandemic and Disaster Preparedness Centre, Erasmus University Medical Center, Rotterdam, the Netherlands</w:t>
      </w:r>
    </w:p>
    <w:p w14:paraId="46B9622A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5</w:t>
      </w:r>
      <w:r w:rsidRPr="00F1789E">
        <w:rPr>
          <w:rFonts w:ascii="Helvetica" w:hAnsi="Helvetica"/>
          <w:sz w:val="18"/>
          <w:szCs w:val="18"/>
        </w:rPr>
        <w:t xml:space="preserve"> Stansile, Kigali, Rwanda</w:t>
      </w:r>
    </w:p>
    <w:p w14:paraId="50F7D0A1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6</w:t>
      </w:r>
      <w:r w:rsidRPr="00F1789E">
        <w:rPr>
          <w:rFonts w:ascii="Helvetica" w:hAnsi="Helvetica"/>
          <w:sz w:val="18"/>
          <w:szCs w:val="18"/>
        </w:rPr>
        <w:t xml:space="preserve"> Epidemic Response Laboratory, African Institute for Mathematical Sciences (AIMS), Kigali, Rwanda</w:t>
      </w:r>
    </w:p>
    <w:p w14:paraId="4E0B957E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7</w:t>
      </w:r>
      <w:r w:rsidRPr="00F1789E">
        <w:rPr>
          <w:rFonts w:ascii="Helvetica" w:hAnsi="Helvetica"/>
          <w:sz w:val="18"/>
          <w:szCs w:val="18"/>
        </w:rPr>
        <w:t xml:space="preserve"> Department of Veterinary Medicine, University of Rwanda, Nyagatare, Rwanda</w:t>
      </w:r>
    </w:p>
    <w:p w14:paraId="2D72D6EB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8</w:t>
      </w:r>
      <w:r w:rsidRPr="00F1789E">
        <w:rPr>
          <w:rFonts w:ascii="Helvetica" w:hAnsi="Helvetica"/>
          <w:sz w:val="18"/>
          <w:szCs w:val="18"/>
        </w:rPr>
        <w:t xml:space="preserve"> Research Group for Genomic Epidemiology, National Food Institute, Technical University of Denmark, Lyngby, Denmark</w:t>
      </w:r>
    </w:p>
    <w:p w14:paraId="29ABCE8A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>9</w:t>
      </w:r>
      <w:r w:rsidRPr="00F1789E">
        <w:rPr>
          <w:rFonts w:ascii="Helvetica" w:hAnsi="Helvetica"/>
          <w:sz w:val="18"/>
          <w:szCs w:val="18"/>
        </w:rPr>
        <w:t xml:space="preserve"> Division Provinciale de la Santé, South Kivu, Bukavu, DRC</w:t>
      </w:r>
    </w:p>
    <w:p w14:paraId="3F1F3D74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18"/>
          <w:szCs w:val="18"/>
        </w:rPr>
      </w:pPr>
      <w:r w:rsidRPr="00F1789E">
        <w:rPr>
          <w:rFonts w:ascii="Helvetica" w:hAnsi="Helvetica"/>
          <w:sz w:val="18"/>
          <w:szCs w:val="18"/>
          <w:vertAlign w:val="superscript"/>
        </w:rPr>
        <w:t xml:space="preserve">10 </w:t>
      </w:r>
      <w:r w:rsidRPr="00F1789E">
        <w:rPr>
          <w:rFonts w:ascii="Helvetica" w:hAnsi="Helvetica"/>
          <w:sz w:val="18"/>
          <w:szCs w:val="18"/>
        </w:rPr>
        <w:t>University Teaching Hospital of Butare, Huye, Rwanda</w:t>
      </w:r>
    </w:p>
    <w:p w14:paraId="2C856342" w14:textId="51A3344F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22"/>
          <w:szCs w:val="22"/>
        </w:rPr>
      </w:pPr>
    </w:p>
    <w:p w14:paraId="143DA5D5" w14:textId="77777777" w:rsidR="00F1789E" w:rsidRPr="00F1789E" w:rsidRDefault="00F1789E" w:rsidP="00F1789E">
      <w:pPr>
        <w:pStyle w:val="NoSpacing"/>
        <w:spacing w:line="360" w:lineRule="auto"/>
        <w:rPr>
          <w:rFonts w:ascii="Helvetica" w:hAnsi="Helvetica"/>
          <w:sz w:val="22"/>
          <w:szCs w:val="22"/>
        </w:rPr>
      </w:pPr>
      <w:r w:rsidRPr="00F1789E">
        <w:rPr>
          <w:rFonts w:ascii="Helvetica" w:hAnsi="Helvetica"/>
          <w:sz w:val="22"/>
          <w:szCs w:val="22"/>
          <w:vertAlign w:val="superscript"/>
        </w:rPr>
        <w:t>#</w:t>
      </w:r>
      <w:r w:rsidRPr="00F1789E">
        <w:rPr>
          <w:rFonts w:ascii="Helvetica" w:hAnsi="Helvetica"/>
          <w:sz w:val="22"/>
          <w:szCs w:val="22"/>
        </w:rPr>
        <w:t xml:space="preserve"> First authors contributed equally</w:t>
      </w:r>
    </w:p>
    <w:p w14:paraId="0067F3A1" w14:textId="1C0FA177" w:rsidR="00F1789E" w:rsidRP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  <w:r w:rsidRPr="00F1789E">
        <w:rPr>
          <w:rFonts w:ascii="Helvetica" w:hAnsi="Helvetica"/>
          <w:sz w:val="22"/>
          <w:szCs w:val="22"/>
          <w:vertAlign w:val="superscript"/>
        </w:rPr>
        <w:t>$</w:t>
      </w:r>
      <w:r w:rsidRPr="00F1789E">
        <w:rPr>
          <w:rFonts w:ascii="Helvetica" w:hAnsi="Helvetica"/>
          <w:sz w:val="22"/>
          <w:szCs w:val="22"/>
        </w:rPr>
        <w:t xml:space="preserve"> Last authors contributed equally</w:t>
      </w:r>
    </w:p>
    <w:p w14:paraId="465DB1DA" w14:textId="77777777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0025D2FA" w14:textId="5AE0FD4B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  <w:r w:rsidRPr="00F1789E">
        <w:rPr>
          <w:rFonts w:ascii="Helvetica" w:hAnsi="Helvetica"/>
          <w:sz w:val="22"/>
          <w:szCs w:val="22"/>
        </w:rPr>
        <w:t xml:space="preserve">* </w:t>
      </w:r>
      <w:proofErr w:type="gramStart"/>
      <w:r w:rsidRPr="00F1789E">
        <w:rPr>
          <w:rFonts w:ascii="Helvetica" w:hAnsi="Helvetica"/>
          <w:sz w:val="22"/>
          <w:szCs w:val="22"/>
        </w:rPr>
        <w:t>corresponding</w:t>
      </w:r>
      <w:proofErr w:type="gramEnd"/>
      <w:r w:rsidRPr="00F1789E">
        <w:rPr>
          <w:rFonts w:ascii="Helvetica" w:hAnsi="Helvetica"/>
          <w:sz w:val="22"/>
          <w:szCs w:val="22"/>
        </w:rPr>
        <w:t xml:space="preserve"> author: Leandre Murhula Masirika (</w:t>
      </w:r>
      <w:hyperlink r:id="rId10" w:history="1">
        <w:r w:rsidRPr="00BC427D">
          <w:rPr>
            <w:rStyle w:val="Hyperlink"/>
            <w:rFonts w:ascii="Helvetica" w:hAnsi="Helvetica"/>
            <w:sz w:val="22"/>
            <w:szCs w:val="22"/>
          </w:rPr>
          <w:t>leandremurhula@gmail.com</w:t>
        </w:r>
      </w:hyperlink>
      <w:r w:rsidRPr="00F1789E">
        <w:rPr>
          <w:rFonts w:ascii="Helvetica" w:hAnsi="Helvetica"/>
          <w:sz w:val="22"/>
          <w:szCs w:val="22"/>
        </w:rPr>
        <w:t>) and Rory D. de Vries (</w:t>
      </w:r>
      <w:hyperlink r:id="rId11" w:history="1">
        <w:r w:rsidRPr="00BC427D">
          <w:rPr>
            <w:rStyle w:val="Hyperlink"/>
            <w:rFonts w:ascii="Helvetica" w:hAnsi="Helvetica"/>
            <w:sz w:val="22"/>
            <w:szCs w:val="22"/>
          </w:rPr>
          <w:t>r.d.devries@erasmusmc.nl</w:t>
        </w:r>
      </w:hyperlink>
      <w:r w:rsidRPr="00F1789E">
        <w:rPr>
          <w:rFonts w:ascii="Helvetica" w:hAnsi="Helvetica"/>
          <w:sz w:val="22"/>
          <w:szCs w:val="22"/>
        </w:rPr>
        <w:t>)</w:t>
      </w:r>
    </w:p>
    <w:p w14:paraId="5F573DFE" w14:textId="77777777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091A9D16" w14:textId="77777777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33EA3987" w14:textId="77777777" w:rsid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533C26DE" w14:textId="5AEA1174" w:rsidR="00F1789E" w:rsidRPr="00F1789E" w:rsidRDefault="00F1789E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  <w:r w:rsidRPr="00F1789E">
        <w:rPr>
          <w:rFonts w:ascii="Helvetica" w:hAnsi="Helvetica"/>
          <w:b/>
          <w:bCs/>
          <w:sz w:val="22"/>
          <w:szCs w:val="22"/>
        </w:rPr>
        <w:t>Keywords:</w:t>
      </w:r>
      <w:r w:rsidRPr="00F1789E">
        <w:rPr>
          <w:rFonts w:ascii="Helvetica" w:hAnsi="Helvetica"/>
          <w:sz w:val="22"/>
          <w:szCs w:val="22"/>
        </w:rPr>
        <w:t xml:space="preserve"> MPXV; mpox; antibodies; household_contacts; serolog</w:t>
      </w:r>
      <w:r w:rsidR="009530AF">
        <w:rPr>
          <w:rFonts w:ascii="Helvetica" w:hAnsi="Helvetica"/>
          <w:sz w:val="22"/>
          <w:szCs w:val="22"/>
        </w:rPr>
        <w:t>y</w:t>
      </w:r>
      <w:r w:rsidRPr="00F1789E">
        <w:rPr>
          <w:rFonts w:ascii="Helvetica" w:hAnsi="Helvetica"/>
          <w:sz w:val="22"/>
          <w:szCs w:val="22"/>
        </w:rPr>
        <w:t>; Democratic_Republic_of_the_Congo (DRC)</w:t>
      </w:r>
    </w:p>
    <w:p w14:paraId="497E7637" w14:textId="2AB54174" w:rsidR="0040796C" w:rsidRPr="0040796C" w:rsidRDefault="009B515C" w:rsidP="00F1789E">
      <w:pPr>
        <w:pStyle w:val="NoSpacing"/>
        <w:spacing w:line="360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>Supplementary tables</w:t>
      </w:r>
    </w:p>
    <w:p w14:paraId="040D3F7F" w14:textId="77777777" w:rsidR="0040796C" w:rsidRDefault="0040796C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7CFC5F9B" w14:textId="72A2008A" w:rsidR="009B515C" w:rsidRPr="009B515C" w:rsidRDefault="009B515C" w:rsidP="00F1789E">
      <w:pPr>
        <w:pStyle w:val="NoSpacing"/>
        <w:spacing w:line="360" w:lineRule="auto"/>
        <w:jc w:val="both"/>
        <w:rPr>
          <w:rFonts w:ascii="Helvetica" w:hAnsi="Helvetica"/>
          <w:sz w:val="18"/>
          <w:szCs w:val="18"/>
        </w:rPr>
      </w:pPr>
      <w:r w:rsidRPr="009B515C">
        <w:rPr>
          <w:rFonts w:ascii="Helvetica" w:hAnsi="Helvetica"/>
          <w:b/>
          <w:bCs/>
          <w:sz w:val="18"/>
          <w:szCs w:val="18"/>
        </w:rPr>
        <w:t xml:space="preserve">Table S1. </w:t>
      </w:r>
      <w:r w:rsidRPr="009B515C">
        <w:rPr>
          <w:rFonts w:ascii="Helvetica" w:hAnsi="Helvetica"/>
          <w:sz w:val="18"/>
          <w:szCs w:val="18"/>
        </w:rPr>
        <w:t>Data acknowledgement table with GISAID EPI numbers of MPXV clade Ib sequences used for phylogenetic analysis.</w:t>
      </w:r>
    </w:p>
    <w:p w14:paraId="23C0EE6A" w14:textId="4D4B03DE" w:rsidR="0040796C" w:rsidRDefault="009B515C" w:rsidP="00445FFB">
      <w:pPr>
        <w:pStyle w:val="NoSpacing"/>
        <w:spacing w:line="360" w:lineRule="auto"/>
        <w:jc w:val="center"/>
        <w:rPr>
          <w:rFonts w:ascii="Helvetica" w:hAnsi="Helvetica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de9H58rJvrS8PWXnqpXTF5hamHjPUvkF-KwKfKfcIwv9BQLkNgOxSbvAKzj-WHGvnaMVIBlZIbxPmD708XpPix6wIGXo8DUlic5_Z380An1ZElnI8UlMqujxOREobxHKi34hXq8zMdzLyqpEaFfjo?key=OrEh3QfBcb93RG5a3m_Umw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7F9A6511" wp14:editId="7103E3A0">
            <wp:extent cx="3400524" cy="5337544"/>
            <wp:effectExtent l="0" t="0" r="3175" b="0"/>
            <wp:docPr id="1673045454" name="Picture 2" descr="A table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045454" name="Picture 2" descr="A table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806" cy="5361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7FA7EC3D" w14:textId="77777777" w:rsidR="009B515C" w:rsidRDefault="009B515C" w:rsidP="00F1789E">
      <w:pPr>
        <w:spacing w:after="160" w:line="360" w:lineRule="auto"/>
        <w:rPr>
          <w:rFonts w:ascii="Helvetica" w:eastAsiaTheme="minorHAnsi" w:hAnsi="Helvetica" w:cstheme="minorBidi"/>
          <w:b/>
          <w:bCs/>
          <w:kern w:val="2"/>
          <w:sz w:val="22"/>
          <w:szCs w:val="22"/>
          <w14:ligatures w14:val="standardContextual"/>
        </w:rPr>
      </w:pPr>
      <w:r>
        <w:rPr>
          <w:rFonts w:ascii="Helvetica" w:hAnsi="Helvetica"/>
          <w:b/>
          <w:bCs/>
          <w:sz w:val="22"/>
          <w:szCs w:val="22"/>
        </w:rPr>
        <w:br w:type="page"/>
      </w:r>
    </w:p>
    <w:p w14:paraId="13056D3F" w14:textId="37602CEA" w:rsidR="009B515C" w:rsidRDefault="009B515C" w:rsidP="00F1789E">
      <w:pPr>
        <w:pStyle w:val="NoSpacing"/>
        <w:spacing w:line="360" w:lineRule="auto"/>
        <w:jc w:val="both"/>
        <w:rPr>
          <w:rFonts w:ascii="Helvetica" w:hAnsi="Helvetica"/>
          <w:b/>
          <w:bCs/>
          <w:sz w:val="22"/>
          <w:szCs w:val="22"/>
        </w:rPr>
      </w:pPr>
      <w:r w:rsidRPr="009B515C">
        <w:rPr>
          <w:rFonts w:ascii="Helvetica" w:hAnsi="Helvetica"/>
          <w:b/>
          <w:bCs/>
          <w:sz w:val="22"/>
          <w:szCs w:val="22"/>
        </w:rPr>
        <w:lastRenderedPageBreak/>
        <w:t>Supplementary figures</w:t>
      </w:r>
    </w:p>
    <w:p w14:paraId="13D04127" w14:textId="77777777" w:rsidR="009B515C" w:rsidRDefault="009B515C" w:rsidP="00F1789E">
      <w:pPr>
        <w:pStyle w:val="NoSpacing"/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02CBCA62" w14:textId="6C48C4C7" w:rsidR="009B515C" w:rsidRDefault="00436EF5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3EB1F3B0" wp14:editId="62F07C7B">
            <wp:extent cx="5727700" cy="1730375"/>
            <wp:effectExtent l="0" t="0" r="0" b="0"/>
            <wp:docPr id="1742916004" name="Picture 2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916004" name="Picture 2" descr="A graph of a number of do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3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2EAC2" w14:textId="18298FAE" w:rsidR="009B515C" w:rsidRP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</w:pP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 xml:space="preserve">Figure S1. VACV-binding and MPXV-neutralizing antibodies stratified by biological sex and age group. 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>(A)</w:t>
      </w: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 xml:space="preserve"> 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>VACV-binding</w:t>
      </w: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 xml:space="preserve"> 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>antibodies measured in sera obtained from bars and households (</w:t>
      </w: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>Figure 1A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>) stratified by biological sex (M: male; F: female) and age group. (B) MPXV-neutralizing antibodies measured in sera obtained from bars and households (</w:t>
      </w: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>Figure 1B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>) stratified by biological sex and age group.</w:t>
      </w:r>
    </w:p>
    <w:p w14:paraId="5F3FFA28" w14:textId="475535BF" w:rsid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</w:p>
    <w:p w14:paraId="1744ED6D" w14:textId="77777777" w:rsid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</w:p>
    <w:p w14:paraId="418447FE" w14:textId="77777777" w:rsid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</w:p>
    <w:p w14:paraId="13E24EBD" w14:textId="220C08D0" w:rsid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eE59l-apRrh-GkD4ofNRVPTvc1uGYAH6qHd_6HYnrld5-SitFehpVTnnhGTo1C5k1Lolk1bq97ynXKvZ6kL2PUburE6A1zY63L6gCFmzRiyLy8kS1otdn4Rgc0Be2Bp0kzNOyvoc_EOJpRNu650Po?key=OrEh3QfBcb93RG5a3m_Umw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F0C41B6" wp14:editId="53947CDE">
            <wp:extent cx="5943600" cy="3877310"/>
            <wp:effectExtent l="0" t="0" r="0" b="0"/>
            <wp:docPr id="2621379" name="Picture 4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1379" name="Picture 4" descr="A diagram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76DFEEAF" w14:textId="292428DD" w:rsidR="009B515C" w:rsidRP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</w:pP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>Figure S2.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 xml:space="preserve"> </w:t>
      </w:r>
      <w:r w:rsidRPr="009B515C">
        <w:rPr>
          <w:rFonts w:ascii="Arial" w:hAnsi="Arial" w:cs="Arial"/>
          <w:b/>
          <w:bCs/>
          <w:color w:val="000000"/>
          <w:sz w:val="18"/>
          <w:szCs w:val="18"/>
          <w:bdr w:val="none" w:sz="0" w:space="0" w:color="auto" w:frame="1"/>
        </w:rPr>
        <w:t>Phylogenetic analysis of the generated MPXV sequence (highlighted in orange) with publicly available MPXV clade Ib sequences</w:t>
      </w:r>
      <w:r w:rsidRPr="009B515C">
        <w:rPr>
          <w:rFonts w:ascii="Arial" w:hAnsi="Arial" w:cs="Arial"/>
          <w:color w:val="000000"/>
          <w:sz w:val="18"/>
          <w:szCs w:val="18"/>
          <w:bdr w:val="none" w:sz="0" w:space="0" w:color="auto" w:frame="1"/>
        </w:rPr>
        <w:t>. The collapsed section at the bottom includes a large Ugandan sequence cluster (n=61) and cases from Sweden (n=2), Kenya (n=1), Germany (n=1), India (n=1) and the UK (n=1). Original swab material consensus sequence has 10,654x depth, 100% genome coverage and was classified as MPXV clade Ib.</w:t>
      </w:r>
    </w:p>
    <w:p w14:paraId="2BAB6C37" w14:textId="77777777" w:rsidR="009B515C" w:rsidRDefault="009B515C" w:rsidP="00F1789E">
      <w:pPr>
        <w:pStyle w:val="NoSpacing"/>
        <w:spacing w:line="36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</w:p>
    <w:p w14:paraId="05067B71" w14:textId="3E7E45A8" w:rsidR="009B515C" w:rsidRDefault="007D7258" w:rsidP="00E16DC9">
      <w:pPr>
        <w:pStyle w:val="NoSpacing"/>
        <w:spacing w:line="360" w:lineRule="auto"/>
        <w:jc w:val="center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0D43268F" wp14:editId="1BDACE16">
            <wp:extent cx="3707219" cy="1892654"/>
            <wp:effectExtent l="0" t="0" r="1270" b="0"/>
            <wp:docPr id="1095136945" name="Picture 3" descr="A comparison of a positive and a positive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136945" name="Picture 3" descr="A comparison of a positive and a positive line graph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054" cy="191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B6ED5" w14:textId="1F2B5D67" w:rsidR="009B515C" w:rsidRPr="009B515C" w:rsidRDefault="009B515C" w:rsidP="00F1789E">
      <w:pPr>
        <w:pStyle w:val="NoSpacing"/>
        <w:spacing w:line="360" w:lineRule="auto"/>
        <w:jc w:val="both"/>
        <w:rPr>
          <w:rFonts w:ascii="Helvetica" w:hAnsi="Helvetica"/>
          <w:sz w:val="18"/>
          <w:szCs w:val="18"/>
        </w:rPr>
      </w:pPr>
      <w:r w:rsidRPr="009B515C">
        <w:rPr>
          <w:rFonts w:ascii="Helvetica" w:hAnsi="Helvetica"/>
          <w:b/>
          <w:bCs/>
          <w:sz w:val="18"/>
          <w:szCs w:val="18"/>
        </w:rPr>
        <w:t>Figure S3. VACV-binding antibodies measured at Erasmus MC or a local laboratory.</w:t>
      </w:r>
      <w:r w:rsidRPr="009B515C">
        <w:rPr>
          <w:rFonts w:ascii="Helvetica" w:hAnsi="Helvetica"/>
          <w:sz w:val="18"/>
          <w:szCs w:val="18"/>
        </w:rPr>
        <w:t xml:space="preserve"> (A) Antibodies were measured using an in-house ELISA in exposed individuals (orange) and n=10 validation sera (</w:t>
      </w:r>
      <w:r>
        <w:rPr>
          <w:rFonts w:ascii="Helvetica" w:hAnsi="Helvetica"/>
          <w:sz w:val="18"/>
          <w:szCs w:val="18"/>
        </w:rPr>
        <w:t>grey</w:t>
      </w:r>
      <w:r w:rsidRPr="009B515C">
        <w:rPr>
          <w:rFonts w:ascii="Helvetica" w:hAnsi="Helvetica"/>
          <w:sz w:val="18"/>
          <w:szCs w:val="18"/>
        </w:rPr>
        <w:t xml:space="preserve"> and red). A subset of samples was measured at both Erasmus University Medical Center (EMC)</w:t>
      </w:r>
      <w:r w:rsidR="00F85C56">
        <w:rPr>
          <w:rFonts w:ascii="Helvetica" w:hAnsi="Helvetica"/>
          <w:sz w:val="18"/>
          <w:szCs w:val="18"/>
        </w:rPr>
        <w:t>, Rotterdam, the Netherlands,</w:t>
      </w:r>
      <w:r w:rsidRPr="009B515C">
        <w:rPr>
          <w:rFonts w:ascii="Helvetica" w:hAnsi="Helvetica"/>
          <w:sz w:val="18"/>
          <w:szCs w:val="18"/>
        </w:rPr>
        <w:t xml:space="preserve"> and during a workshop at a local laboratory at the University Teaching Hospital of Butare (CHUB), </w:t>
      </w:r>
      <w:r w:rsidR="00AE45EA">
        <w:rPr>
          <w:rFonts w:ascii="Helvetica" w:hAnsi="Helvetica"/>
          <w:sz w:val="18"/>
          <w:szCs w:val="18"/>
        </w:rPr>
        <w:t xml:space="preserve">Huye, </w:t>
      </w:r>
      <w:r w:rsidRPr="009B515C">
        <w:rPr>
          <w:rFonts w:ascii="Helvetica" w:hAnsi="Helvetica"/>
          <w:sz w:val="18"/>
          <w:szCs w:val="18"/>
        </w:rPr>
        <w:t xml:space="preserve">Rwanda. </w:t>
      </w:r>
      <w:r w:rsidRPr="340EF868">
        <w:rPr>
          <w:rFonts w:ascii="Helvetica" w:hAnsi="Helvetica"/>
          <w:sz w:val="18"/>
          <w:szCs w:val="18"/>
        </w:rPr>
        <w:t xml:space="preserve">(B) Correlation between </w:t>
      </w:r>
      <w:r w:rsidR="263FCBA6" w:rsidRPr="340EF868">
        <w:rPr>
          <w:rFonts w:ascii="Helvetica" w:hAnsi="Helvetica"/>
          <w:sz w:val="18"/>
          <w:szCs w:val="18"/>
        </w:rPr>
        <w:t>VACV-binding antibody titers measured by</w:t>
      </w:r>
      <w:r w:rsidRPr="009B515C">
        <w:rPr>
          <w:rFonts w:ascii="Helvetica" w:hAnsi="Helvetica"/>
          <w:sz w:val="18"/>
          <w:szCs w:val="18"/>
        </w:rPr>
        <w:t xml:space="preserve"> ELISA</w:t>
      </w:r>
      <w:r w:rsidR="00B7746C">
        <w:rPr>
          <w:rFonts w:ascii="Helvetica" w:hAnsi="Helvetica"/>
          <w:sz w:val="18"/>
          <w:szCs w:val="18"/>
        </w:rPr>
        <w:t xml:space="preserve"> </w:t>
      </w:r>
      <w:r w:rsidR="4068A086" w:rsidRPr="340EF868">
        <w:rPr>
          <w:rFonts w:ascii="Helvetica" w:hAnsi="Helvetica"/>
          <w:sz w:val="18"/>
          <w:szCs w:val="18"/>
        </w:rPr>
        <w:t xml:space="preserve">performed at EMC and CHUB </w:t>
      </w:r>
      <w:r w:rsidR="263FCBA6" w:rsidRPr="340EF868">
        <w:rPr>
          <w:rFonts w:ascii="Helvetica" w:hAnsi="Helvetica"/>
          <w:sz w:val="18"/>
          <w:szCs w:val="18"/>
        </w:rPr>
        <w:t xml:space="preserve">of </w:t>
      </w:r>
      <w:r w:rsidR="00003B3C">
        <w:rPr>
          <w:rFonts w:ascii="Helvetica" w:hAnsi="Helvetica"/>
          <w:sz w:val="18"/>
          <w:szCs w:val="18"/>
        </w:rPr>
        <w:t xml:space="preserve">samples from exposed individuals </w:t>
      </w:r>
      <w:r w:rsidR="0A53F689" w:rsidRPr="0EE2D0F0">
        <w:rPr>
          <w:rFonts w:ascii="Helvetica" w:hAnsi="Helvetica"/>
          <w:sz w:val="18"/>
          <w:szCs w:val="18"/>
        </w:rPr>
        <w:t>(orange</w:t>
      </w:r>
      <w:r w:rsidR="0A53F689" w:rsidRPr="6F986053">
        <w:rPr>
          <w:rFonts w:ascii="Helvetica" w:hAnsi="Helvetica"/>
          <w:sz w:val="18"/>
          <w:szCs w:val="18"/>
        </w:rPr>
        <w:t xml:space="preserve">) and </w:t>
      </w:r>
      <w:r w:rsidR="4C83538A" w:rsidRPr="0260402C">
        <w:rPr>
          <w:rFonts w:ascii="Helvetica" w:hAnsi="Helvetica"/>
          <w:sz w:val="18"/>
          <w:szCs w:val="18"/>
        </w:rPr>
        <w:t xml:space="preserve">validation </w:t>
      </w:r>
      <w:r w:rsidR="4C83538A" w:rsidRPr="3C2B70BD">
        <w:rPr>
          <w:rFonts w:ascii="Helvetica" w:hAnsi="Helvetica"/>
          <w:sz w:val="18"/>
          <w:szCs w:val="18"/>
        </w:rPr>
        <w:t>samples (red</w:t>
      </w:r>
      <w:r w:rsidR="4C83538A" w:rsidRPr="340EF868">
        <w:rPr>
          <w:rFonts w:ascii="Helvetica" w:hAnsi="Helvetica"/>
          <w:sz w:val="18"/>
          <w:szCs w:val="18"/>
        </w:rPr>
        <w:t>)</w:t>
      </w:r>
      <w:r w:rsidRPr="340EF868">
        <w:rPr>
          <w:rFonts w:ascii="Helvetica" w:hAnsi="Helvetica"/>
          <w:sz w:val="18"/>
          <w:szCs w:val="18"/>
        </w:rPr>
        <w:t>.</w:t>
      </w:r>
      <w:r w:rsidRPr="009B515C">
        <w:rPr>
          <w:rFonts w:ascii="Helvetica" w:hAnsi="Helvetica"/>
          <w:sz w:val="18"/>
          <w:szCs w:val="18"/>
        </w:rPr>
        <w:t xml:space="preserve"> Line shows linear regression on log-transformed titers.</w:t>
      </w:r>
    </w:p>
    <w:p w14:paraId="35B34BE2" w14:textId="4E324234" w:rsidR="00903C0B" w:rsidRPr="009E22A0" w:rsidRDefault="00903C0B" w:rsidP="00F1789E">
      <w:pPr>
        <w:spacing w:after="160" w:line="360" w:lineRule="auto"/>
        <w:jc w:val="both"/>
        <w:rPr>
          <w:rFonts w:ascii="Helvetica" w:eastAsiaTheme="minorHAnsi" w:hAnsi="Helvetica" w:cstheme="minorBidi"/>
          <w:b/>
          <w:bCs/>
          <w:kern w:val="2"/>
          <w:sz w:val="22"/>
          <w:szCs w:val="22"/>
          <w14:ligatures w14:val="standardContextual"/>
        </w:rPr>
      </w:pPr>
    </w:p>
    <w:sectPr w:rsidR="00903C0B" w:rsidRPr="009E22A0" w:rsidSect="009B515C">
      <w:footerReference w:type="even" r:id="rId16"/>
      <w:footerReference w:type="default" r:id="rId1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962DB" w14:textId="77777777" w:rsidR="00D47D69" w:rsidRDefault="00D47D69" w:rsidP="0040796C">
      <w:r>
        <w:separator/>
      </w:r>
    </w:p>
  </w:endnote>
  <w:endnote w:type="continuationSeparator" w:id="0">
    <w:p w14:paraId="11DB3A37" w14:textId="77777777" w:rsidR="00D47D69" w:rsidRDefault="00D47D69" w:rsidP="0040796C">
      <w:r>
        <w:continuationSeparator/>
      </w:r>
    </w:p>
  </w:endnote>
  <w:endnote w:type="continuationNotice" w:id="1">
    <w:p w14:paraId="328F2FE2" w14:textId="77777777" w:rsidR="00D47D69" w:rsidRDefault="00D47D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80758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9A4706" w14:textId="7F4FDC36" w:rsidR="0040796C" w:rsidRDefault="004079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070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C1B71A" w14:textId="77777777" w:rsidR="0040796C" w:rsidRDefault="0040796C" w:rsidP="004079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16314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8"/>
        <w:szCs w:val="18"/>
      </w:rPr>
    </w:sdtEndPr>
    <w:sdtContent>
      <w:p w14:paraId="3D7CB4E3" w14:textId="4FEFCE0F" w:rsidR="0040796C" w:rsidRPr="0040796C" w:rsidRDefault="0040796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18"/>
            <w:szCs w:val="18"/>
          </w:rPr>
        </w:pPr>
        <w:r w:rsidRPr="0040796C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40796C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40796C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40796C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40796C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60AF3B24" w14:textId="77777777" w:rsidR="0040796C" w:rsidRDefault="0040796C" w:rsidP="004079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4A28D" w14:textId="77777777" w:rsidR="00D47D69" w:rsidRDefault="00D47D69" w:rsidP="0040796C">
      <w:r>
        <w:separator/>
      </w:r>
    </w:p>
  </w:footnote>
  <w:footnote w:type="continuationSeparator" w:id="0">
    <w:p w14:paraId="4075FB13" w14:textId="77777777" w:rsidR="00D47D69" w:rsidRDefault="00D47D69" w:rsidP="0040796C">
      <w:r>
        <w:continuationSeparator/>
      </w:r>
    </w:p>
  </w:footnote>
  <w:footnote w:type="continuationNotice" w:id="1">
    <w:p w14:paraId="3E5FBD09" w14:textId="77777777" w:rsidR="00D47D69" w:rsidRDefault="00D47D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6E1120"/>
    <w:multiLevelType w:val="multilevel"/>
    <w:tmpl w:val="7390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A4025C"/>
    <w:multiLevelType w:val="multilevel"/>
    <w:tmpl w:val="72A22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FA2FA7"/>
    <w:multiLevelType w:val="multilevel"/>
    <w:tmpl w:val="BF581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4449FB"/>
    <w:multiLevelType w:val="multilevel"/>
    <w:tmpl w:val="F2FEC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2247709">
    <w:abstractNumId w:val="3"/>
  </w:num>
  <w:num w:numId="2" w16cid:durableId="848373351">
    <w:abstractNumId w:val="1"/>
  </w:num>
  <w:num w:numId="3" w16cid:durableId="1081097975">
    <w:abstractNumId w:val="0"/>
  </w:num>
  <w:num w:numId="4" w16cid:durableId="2160140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xfa5fu2xptme2fxjxe9arazevdertvzas&quot;&gt;test export mpox&lt;record-ids&gt;&lt;item&gt;6&lt;/item&gt;&lt;item&gt;37&lt;/item&gt;&lt;item&gt;38&lt;/item&gt;&lt;/record-ids&gt;&lt;/item&gt;&lt;/Libraries&gt;"/>
  </w:docVars>
  <w:rsids>
    <w:rsidRoot w:val="00903C0B"/>
    <w:rsid w:val="00000101"/>
    <w:rsid w:val="00003B3C"/>
    <w:rsid w:val="00004E99"/>
    <w:rsid w:val="00016359"/>
    <w:rsid w:val="00017BAF"/>
    <w:rsid w:val="00020D62"/>
    <w:rsid w:val="00022634"/>
    <w:rsid w:val="00024A1B"/>
    <w:rsid w:val="000261D0"/>
    <w:rsid w:val="00034136"/>
    <w:rsid w:val="000360CF"/>
    <w:rsid w:val="00036A9F"/>
    <w:rsid w:val="000427EE"/>
    <w:rsid w:val="00043500"/>
    <w:rsid w:val="00047F97"/>
    <w:rsid w:val="00050C58"/>
    <w:rsid w:val="00055C74"/>
    <w:rsid w:val="0006324D"/>
    <w:rsid w:val="00064A54"/>
    <w:rsid w:val="000717A5"/>
    <w:rsid w:val="00075F33"/>
    <w:rsid w:val="00081FBF"/>
    <w:rsid w:val="00086990"/>
    <w:rsid w:val="000870C5"/>
    <w:rsid w:val="00090DE5"/>
    <w:rsid w:val="00097807"/>
    <w:rsid w:val="000A09F5"/>
    <w:rsid w:val="000A2E20"/>
    <w:rsid w:val="000B0A8D"/>
    <w:rsid w:val="000B31E1"/>
    <w:rsid w:val="000B34B8"/>
    <w:rsid w:val="000B7C7E"/>
    <w:rsid w:val="000C30CC"/>
    <w:rsid w:val="000C357F"/>
    <w:rsid w:val="000D10F7"/>
    <w:rsid w:val="000D3D84"/>
    <w:rsid w:val="000D5979"/>
    <w:rsid w:val="000E3671"/>
    <w:rsid w:val="000F47B5"/>
    <w:rsid w:val="0011098B"/>
    <w:rsid w:val="0011309C"/>
    <w:rsid w:val="00116414"/>
    <w:rsid w:val="001210A7"/>
    <w:rsid w:val="00121FEC"/>
    <w:rsid w:val="00122E46"/>
    <w:rsid w:val="00125F7D"/>
    <w:rsid w:val="001268A9"/>
    <w:rsid w:val="00127EB3"/>
    <w:rsid w:val="00131BB1"/>
    <w:rsid w:val="0013632C"/>
    <w:rsid w:val="001407DA"/>
    <w:rsid w:val="00142EAC"/>
    <w:rsid w:val="00145EA9"/>
    <w:rsid w:val="00145F04"/>
    <w:rsid w:val="00146356"/>
    <w:rsid w:val="0014723A"/>
    <w:rsid w:val="001531E6"/>
    <w:rsid w:val="00155E4F"/>
    <w:rsid w:val="001578FA"/>
    <w:rsid w:val="00160219"/>
    <w:rsid w:val="00160424"/>
    <w:rsid w:val="00170CA5"/>
    <w:rsid w:val="00172F33"/>
    <w:rsid w:val="00180D98"/>
    <w:rsid w:val="00183D9B"/>
    <w:rsid w:val="001843F5"/>
    <w:rsid w:val="00186C88"/>
    <w:rsid w:val="001903FE"/>
    <w:rsid w:val="00191E29"/>
    <w:rsid w:val="00193D7E"/>
    <w:rsid w:val="001A43C4"/>
    <w:rsid w:val="001A4FE4"/>
    <w:rsid w:val="001A53A9"/>
    <w:rsid w:val="001B2A4F"/>
    <w:rsid w:val="001B684E"/>
    <w:rsid w:val="001B69A8"/>
    <w:rsid w:val="001B6F40"/>
    <w:rsid w:val="001E2316"/>
    <w:rsid w:val="001E60FF"/>
    <w:rsid w:val="001E7C0E"/>
    <w:rsid w:val="001F3F3A"/>
    <w:rsid w:val="002001D3"/>
    <w:rsid w:val="0020070E"/>
    <w:rsid w:val="0020470A"/>
    <w:rsid w:val="00210B97"/>
    <w:rsid w:val="002150EA"/>
    <w:rsid w:val="0021624F"/>
    <w:rsid w:val="00227953"/>
    <w:rsid w:val="0023306A"/>
    <w:rsid w:val="002367CA"/>
    <w:rsid w:val="002371DE"/>
    <w:rsid w:val="00242AA5"/>
    <w:rsid w:val="00254469"/>
    <w:rsid w:val="00254EAF"/>
    <w:rsid w:val="002676C4"/>
    <w:rsid w:val="00270FFA"/>
    <w:rsid w:val="00271191"/>
    <w:rsid w:val="00280948"/>
    <w:rsid w:val="00282B22"/>
    <w:rsid w:val="00287419"/>
    <w:rsid w:val="002913D6"/>
    <w:rsid w:val="00291BB6"/>
    <w:rsid w:val="002A5FD4"/>
    <w:rsid w:val="002B46A1"/>
    <w:rsid w:val="002B6BCA"/>
    <w:rsid w:val="002D2361"/>
    <w:rsid w:val="002E4E80"/>
    <w:rsid w:val="002E5657"/>
    <w:rsid w:val="002F0F23"/>
    <w:rsid w:val="002F30D6"/>
    <w:rsid w:val="002F48CC"/>
    <w:rsid w:val="002F518B"/>
    <w:rsid w:val="003068A8"/>
    <w:rsid w:val="003132EE"/>
    <w:rsid w:val="003176CE"/>
    <w:rsid w:val="00320338"/>
    <w:rsid w:val="00323E8A"/>
    <w:rsid w:val="00325FAD"/>
    <w:rsid w:val="00337ED7"/>
    <w:rsid w:val="003403D9"/>
    <w:rsid w:val="00340BEA"/>
    <w:rsid w:val="00353180"/>
    <w:rsid w:val="00353EE9"/>
    <w:rsid w:val="00360F8B"/>
    <w:rsid w:val="00361EAF"/>
    <w:rsid w:val="003668A1"/>
    <w:rsid w:val="003756C1"/>
    <w:rsid w:val="00386FFE"/>
    <w:rsid w:val="00391433"/>
    <w:rsid w:val="00392948"/>
    <w:rsid w:val="0039403D"/>
    <w:rsid w:val="00395CBB"/>
    <w:rsid w:val="003A29D5"/>
    <w:rsid w:val="003A30B6"/>
    <w:rsid w:val="003A357F"/>
    <w:rsid w:val="003A74E5"/>
    <w:rsid w:val="003B1C2E"/>
    <w:rsid w:val="003B235B"/>
    <w:rsid w:val="003B27F3"/>
    <w:rsid w:val="003B2E72"/>
    <w:rsid w:val="003B4451"/>
    <w:rsid w:val="003C41A0"/>
    <w:rsid w:val="003D23CB"/>
    <w:rsid w:val="003E198C"/>
    <w:rsid w:val="003E32C4"/>
    <w:rsid w:val="003E78E8"/>
    <w:rsid w:val="003F6B40"/>
    <w:rsid w:val="003F6BB0"/>
    <w:rsid w:val="0040796C"/>
    <w:rsid w:val="00420512"/>
    <w:rsid w:val="004208F8"/>
    <w:rsid w:val="00431F53"/>
    <w:rsid w:val="00434C94"/>
    <w:rsid w:val="00436EF5"/>
    <w:rsid w:val="00437213"/>
    <w:rsid w:val="00445FFB"/>
    <w:rsid w:val="00451AF2"/>
    <w:rsid w:val="004550D1"/>
    <w:rsid w:val="004560BA"/>
    <w:rsid w:val="00466B1E"/>
    <w:rsid w:val="004724C2"/>
    <w:rsid w:val="0047391C"/>
    <w:rsid w:val="004758D9"/>
    <w:rsid w:val="00491F3B"/>
    <w:rsid w:val="00495FA4"/>
    <w:rsid w:val="004A0772"/>
    <w:rsid w:val="004A0E1D"/>
    <w:rsid w:val="004A6B36"/>
    <w:rsid w:val="004B1059"/>
    <w:rsid w:val="004B4400"/>
    <w:rsid w:val="004B5475"/>
    <w:rsid w:val="004C29FB"/>
    <w:rsid w:val="004C309F"/>
    <w:rsid w:val="004D0CCC"/>
    <w:rsid w:val="004D4DA1"/>
    <w:rsid w:val="004E072E"/>
    <w:rsid w:val="004E086F"/>
    <w:rsid w:val="004E27B2"/>
    <w:rsid w:val="004E56AA"/>
    <w:rsid w:val="004E7B57"/>
    <w:rsid w:val="004F030A"/>
    <w:rsid w:val="004F70BA"/>
    <w:rsid w:val="00503DAC"/>
    <w:rsid w:val="0051172B"/>
    <w:rsid w:val="005120D8"/>
    <w:rsid w:val="00513ADE"/>
    <w:rsid w:val="00520123"/>
    <w:rsid w:val="00522DA3"/>
    <w:rsid w:val="0052CE1A"/>
    <w:rsid w:val="00530703"/>
    <w:rsid w:val="00535AAB"/>
    <w:rsid w:val="00536215"/>
    <w:rsid w:val="00545020"/>
    <w:rsid w:val="005527F6"/>
    <w:rsid w:val="00552816"/>
    <w:rsid w:val="00553B77"/>
    <w:rsid w:val="00556BBB"/>
    <w:rsid w:val="0056105C"/>
    <w:rsid w:val="00561708"/>
    <w:rsid w:val="00563871"/>
    <w:rsid w:val="005664A7"/>
    <w:rsid w:val="0056695B"/>
    <w:rsid w:val="005734F9"/>
    <w:rsid w:val="00574377"/>
    <w:rsid w:val="00592D46"/>
    <w:rsid w:val="005940D5"/>
    <w:rsid w:val="005A2FCA"/>
    <w:rsid w:val="005A41CE"/>
    <w:rsid w:val="005A6390"/>
    <w:rsid w:val="005B4AE4"/>
    <w:rsid w:val="005D18D9"/>
    <w:rsid w:val="005D38B4"/>
    <w:rsid w:val="005D5412"/>
    <w:rsid w:val="005E345C"/>
    <w:rsid w:val="005F039B"/>
    <w:rsid w:val="005F2A3E"/>
    <w:rsid w:val="005F4AB5"/>
    <w:rsid w:val="005F710F"/>
    <w:rsid w:val="006070FD"/>
    <w:rsid w:val="006116D3"/>
    <w:rsid w:val="0061389E"/>
    <w:rsid w:val="00621450"/>
    <w:rsid w:val="00622251"/>
    <w:rsid w:val="00624D71"/>
    <w:rsid w:val="006257AE"/>
    <w:rsid w:val="006264D7"/>
    <w:rsid w:val="006341A5"/>
    <w:rsid w:val="00635A16"/>
    <w:rsid w:val="006449B8"/>
    <w:rsid w:val="006532A8"/>
    <w:rsid w:val="00655F71"/>
    <w:rsid w:val="0067092D"/>
    <w:rsid w:val="00677D77"/>
    <w:rsid w:val="00681587"/>
    <w:rsid w:val="00694948"/>
    <w:rsid w:val="006951AD"/>
    <w:rsid w:val="006952C0"/>
    <w:rsid w:val="00696A2D"/>
    <w:rsid w:val="006A6408"/>
    <w:rsid w:val="006A6CAB"/>
    <w:rsid w:val="006C3418"/>
    <w:rsid w:val="006C4158"/>
    <w:rsid w:val="006C4F72"/>
    <w:rsid w:val="006C5226"/>
    <w:rsid w:val="006C7221"/>
    <w:rsid w:val="006D2506"/>
    <w:rsid w:val="006D38C4"/>
    <w:rsid w:val="006E5ACE"/>
    <w:rsid w:val="00702C72"/>
    <w:rsid w:val="007057C9"/>
    <w:rsid w:val="007065A3"/>
    <w:rsid w:val="007100C1"/>
    <w:rsid w:val="00710956"/>
    <w:rsid w:val="00713D97"/>
    <w:rsid w:val="0072052D"/>
    <w:rsid w:val="00721C9A"/>
    <w:rsid w:val="00727163"/>
    <w:rsid w:val="00733FBF"/>
    <w:rsid w:val="00743088"/>
    <w:rsid w:val="007455E8"/>
    <w:rsid w:val="007544A4"/>
    <w:rsid w:val="007548AE"/>
    <w:rsid w:val="00754EC1"/>
    <w:rsid w:val="0076642E"/>
    <w:rsid w:val="0076673B"/>
    <w:rsid w:val="00766BA1"/>
    <w:rsid w:val="00773F46"/>
    <w:rsid w:val="007756AE"/>
    <w:rsid w:val="00775E4C"/>
    <w:rsid w:val="00776AF7"/>
    <w:rsid w:val="00776C57"/>
    <w:rsid w:val="00782492"/>
    <w:rsid w:val="00784B7B"/>
    <w:rsid w:val="007850FD"/>
    <w:rsid w:val="00786162"/>
    <w:rsid w:val="0079219D"/>
    <w:rsid w:val="00793EF8"/>
    <w:rsid w:val="00795926"/>
    <w:rsid w:val="00797908"/>
    <w:rsid w:val="007A6165"/>
    <w:rsid w:val="007A65A1"/>
    <w:rsid w:val="007B2076"/>
    <w:rsid w:val="007B3BB6"/>
    <w:rsid w:val="007B3DED"/>
    <w:rsid w:val="007C2B69"/>
    <w:rsid w:val="007C6F83"/>
    <w:rsid w:val="007D7258"/>
    <w:rsid w:val="007F0068"/>
    <w:rsid w:val="007F03FA"/>
    <w:rsid w:val="007F7532"/>
    <w:rsid w:val="00800B45"/>
    <w:rsid w:val="00801693"/>
    <w:rsid w:val="00803352"/>
    <w:rsid w:val="00803F27"/>
    <w:rsid w:val="00807C95"/>
    <w:rsid w:val="00810818"/>
    <w:rsid w:val="00831A63"/>
    <w:rsid w:val="00833256"/>
    <w:rsid w:val="008423AB"/>
    <w:rsid w:val="00845D63"/>
    <w:rsid w:val="00853EBA"/>
    <w:rsid w:val="0087034A"/>
    <w:rsid w:val="0087103B"/>
    <w:rsid w:val="00875C01"/>
    <w:rsid w:val="00886377"/>
    <w:rsid w:val="0089154A"/>
    <w:rsid w:val="008945FE"/>
    <w:rsid w:val="008A1764"/>
    <w:rsid w:val="008C4CFA"/>
    <w:rsid w:val="008D5038"/>
    <w:rsid w:val="008E1E94"/>
    <w:rsid w:val="008E30AB"/>
    <w:rsid w:val="008E5DC8"/>
    <w:rsid w:val="008F10C1"/>
    <w:rsid w:val="008F2A75"/>
    <w:rsid w:val="008F56E0"/>
    <w:rsid w:val="00903C0B"/>
    <w:rsid w:val="0090480E"/>
    <w:rsid w:val="00910C40"/>
    <w:rsid w:val="00910D61"/>
    <w:rsid w:val="00914C54"/>
    <w:rsid w:val="00920807"/>
    <w:rsid w:val="00920FB0"/>
    <w:rsid w:val="009320BD"/>
    <w:rsid w:val="0093338C"/>
    <w:rsid w:val="0093344F"/>
    <w:rsid w:val="0093493D"/>
    <w:rsid w:val="00935E81"/>
    <w:rsid w:val="00941E8E"/>
    <w:rsid w:val="00943976"/>
    <w:rsid w:val="00945415"/>
    <w:rsid w:val="009520ED"/>
    <w:rsid w:val="009530AF"/>
    <w:rsid w:val="009562A7"/>
    <w:rsid w:val="00956563"/>
    <w:rsid w:val="00957A0C"/>
    <w:rsid w:val="00960F56"/>
    <w:rsid w:val="0099295E"/>
    <w:rsid w:val="009A012D"/>
    <w:rsid w:val="009A2C6C"/>
    <w:rsid w:val="009A5FFF"/>
    <w:rsid w:val="009A7B04"/>
    <w:rsid w:val="009B3034"/>
    <w:rsid w:val="009B3C12"/>
    <w:rsid w:val="009B515C"/>
    <w:rsid w:val="009D029A"/>
    <w:rsid w:val="009D2441"/>
    <w:rsid w:val="009D6132"/>
    <w:rsid w:val="009D61FE"/>
    <w:rsid w:val="009D63D8"/>
    <w:rsid w:val="009E0140"/>
    <w:rsid w:val="009E22A0"/>
    <w:rsid w:val="009E3937"/>
    <w:rsid w:val="009F2EF2"/>
    <w:rsid w:val="00A05F7B"/>
    <w:rsid w:val="00A12047"/>
    <w:rsid w:val="00A16984"/>
    <w:rsid w:val="00A20D3F"/>
    <w:rsid w:val="00A2271D"/>
    <w:rsid w:val="00A234B4"/>
    <w:rsid w:val="00A24F26"/>
    <w:rsid w:val="00A32B3A"/>
    <w:rsid w:val="00A360CB"/>
    <w:rsid w:val="00A45734"/>
    <w:rsid w:val="00A45D29"/>
    <w:rsid w:val="00A45DEE"/>
    <w:rsid w:val="00A46F4C"/>
    <w:rsid w:val="00A556E0"/>
    <w:rsid w:val="00A62AAB"/>
    <w:rsid w:val="00A726E9"/>
    <w:rsid w:val="00A8233B"/>
    <w:rsid w:val="00A8245B"/>
    <w:rsid w:val="00A9044E"/>
    <w:rsid w:val="00A9526F"/>
    <w:rsid w:val="00A96CF0"/>
    <w:rsid w:val="00AB60BA"/>
    <w:rsid w:val="00AC7297"/>
    <w:rsid w:val="00AD02E0"/>
    <w:rsid w:val="00AD094D"/>
    <w:rsid w:val="00AD0FEE"/>
    <w:rsid w:val="00AD1A13"/>
    <w:rsid w:val="00AD2D02"/>
    <w:rsid w:val="00AE41E1"/>
    <w:rsid w:val="00AE45EA"/>
    <w:rsid w:val="00AE7DD3"/>
    <w:rsid w:val="00AF1218"/>
    <w:rsid w:val="00AF2B46"/>
    <w:rsid w:val="00B03A1C"/>
    <w:rsid w:val="00B107DE"/>
    <w:rsid w:val="00B11B68"/>
    <w:rsid w:val="00B21CFB"/>
    <w:rsid w:val="00B35CF1"/>
    <w:rsid w:val="00B3736F"/>
    <w:rsid w:val="00B41AB7"/>
    <w:rsid w:val="00B458FA"/>
    <w:rsid w:val="00B54899"/>
    <w:rsid w:val="00B56C6B"/>
    <w:rsid w:val="00B6150A"/>
    <w:rsid w:val="00B6213F"/>
    <w:rsid w:val="00B70B95"/>
    <w:rsid w:val="00B73739"/>
    <w:rsid w:val="00B7746C"/>
    <w:rsid w:val="00B9058F"/>
    <w:rsid w:val="00B9118E"/>
    <w:rsid w:val="00B925FC"/>
    <w:rsid w:val="00B9753D"/>
    <w:rsid w:val="00B978E6"/>
    <w:rsid w:val="00BA07CF"/>
    <w:rsid w:val="00BB062F"/>
    <w:rsid w:val="00BB11A0"/>
    <w:rsid w:val="00BB1488"/>
    <w:rsid w:val="00BB61D1"/>
    <w:rsid w:val="00BB79E7"/>
    <w:rsid w:val="00BC1860"/>
    <w:rsid w:val="00BC2DFB"/>
    <w:rsid w:val="00BD216E"/>
    <w:rsid w:val="00BE3A73"/>
    <w:rsid w:val="00BF009B"/>
    <w:rsid w:val="00BF12BA"/>
    <w:rsid w:val="00BF33F0"/>
    <w:rsid w:val="00BF4884"/>
    <w:rsid w:val="00BF6DE4"/>
    <w:rsid w:val="00C13245"/>
    <w:rsid w:val="00C16FD5"/>
    <w:rsid w:val="00C20433"/>
    <w:rsid w:val="00C22B32"/>
    <w:rsid w:val="00C30DA3"/>
    <w:rsid w:val="00C3479C"/>
    <w:rsid w:val="00C35DC5"/>
    <w:rsid w:val="00C43CB0"/>
    <w:rsid w:val="00C43D5B"/>
    <w:rsid w:val="00C4530E"/>
    <w:rsid w:val="00C636D4"/>
    <w:rsid w:val="00C66553"/>
    <w:rsid w:val="00C709C2"/>
    <w:rsid w:val="00C73BFB"/>
    <w:rsid w:val="00C74A70"/>
    <w:rsid w:val="00C74F1A"/>
    <w:rsid w:val="00C836F8"/>
    <w:rsid w:val="00C85CDF"/>
    <w:rsid w:val="00CB0CB8"/>
    <w:rsid w:val="00CB0FD2"/>
    <w:rsid w:val="00CB4838"/>
    <w:rsid w:val="00CB7AF0"/>
    <w:rsid w:val="00CC4BC0"/>
    <w:rsid w:val="00CC5BDA"/>
    <w:rsid w:val="00CE1E04"/>
    <w:rsid w:val="00CE2D19"/>
    <w:rsid w:val="00CE3522"/>
    <w:rsid w:val="00CE4C4F"/>
    <w:rsid w:val="00CE53F9"/>
    <w:rsid w:val="00CF1852"/>
    <w:rsid w:val="00CF3490"/>
    <w:rsid w:val="00CF3896"/>
    <w:rsid w:val="00CF54B1"/>
    <w:rsid w:val="00D0070E"/>
    <w:rsid w:val="00D15D38"/>
    <w:rsid w:val="00D23C8C"/>
    <w:rsid w:val="00D24E88"/>
    <w:rsid w:val="00D3092D"/>
    <w:rsid w:val="00D31CC4"/>
    <w:rsid w:val="00D32923"/>
    <w:rsid w:val="00D41F7D"/>
    <w:rsid w:val="00D42721"/>
    <w:rsid w:val="00D431C9"/>
    <w:rsid w:val="00D4573B"/>
    <w:rsid w:val="00D47D69"/>
    <w:rsid w:val="00D529A5"/>
    <w:rsid w:val="00D62F95"/>
    <w:rsid w:val="00D657CB"/>
    <w:rsid w:val="00D71881"/>
    <w:rsid w:val="00D72AA0"/>
    <w:rsid w:val="00D80768"/>
    <w:rsid w:val="00D86192"/>
    <w:rsid w:val="00D87D50"/>
    <w:rsid w:val="00D97E5E"/>
    <w:rsid w:val="00D97E67"/>
    <w:rsid w:val="00DB71D3"/>
    <w:rsid w:val="00DB74D5"/>
    <w:rsid w:val="00DC7B17"/>
    <w:rsid w:val="00DD60F7"/>
    <w:rsid w:val="00DE063D"/>
    <w:rsid w:val="00DE221F"/>
    <w:rsid w:val="00DF02ED"/>
    <w:rsid w:val="00DF22F5"/>
    <w:rsid w:val="00DF78D2"/>
    <w:rsid w:val="00E00006"/>
    <w:rsid w:val="00E00E04"/>
    <w:rsid w:val="00E069D8"/>
    <w:rsid w:val="00E16920"/>
    <w:rsid w:val="00E16DC9"/>
    <w:rsid w:val="00E17EC2"/>
    <w:rsid w:val="00E20770"/>
    <w:rsid w:val="00E241D4"/>
    <w:rsid w:val="00E4103D"/>
    <w:rsid w:val="00E42620"/>
    <w:rsid w:val="00E43C02"/>
    <w:rsid w:val="00E44E71"/>
    <w:rsid w:val="00E52726"/>
    <w:rsid w:val="00E542EA"/>
    <w:rsid w:val="00E55A89"/>
    <w:rsid w:val="00E57D5A"/>
    <w:rsid w:val="00E63044"/>
    <w:rsid w:val="00E653AF"/>
    <w:rsid w:val="00E6607D"/>
    <w:rsid w:val="00E937EC"/>
    <w:rsid w:val="00E93A7D"/>
    <w:rsid w:val="00EA6BF7"/>
    <w:rsid w:val="00EA7FD0"/>
    <w:rsid w:val="00EB0FE6"/>
    <w:rsid w:val="00EB6E3A"/>
    <w:rsid w:val="00EC201B"/>
    <w:rsid w:val="00EC6501"/>
    <w:rsid w:val="00EC73D3"/>
    <w:rsid w:val="00ED401B"/>
    <w:rsid w:val="00ED49B4"/>
    <w:rsid w:val="00EE4711"/>
    <w:rsid w:val="00EF46F9"/>
    <w:rsid w:val="00EF619D"/>
    <w:rsid w:val="00F0308A"/>
    <w:rsid w:val="00F04798"/>
    <w:rsid w:val="00F06B3F"/>
    <w:rsid w:val="00F11F9A"/>
    <w:rsid w:val="00F12886"/>
    <w:rsid w:val="00F13D50"/>
    <w:rsid w:val="00F1789E"/>
    <w:rsid w:val="00F43136"/>
    <w:rsid w:val="00F47075"/>
    <w:rsid w:val="00F51D87"/>
    <w:rsid w:val="00F602A9"/>
    <w:rsid w:val="00F63C93"/>
    <w:rsid w:val="00F824A3"/>
    <w:rsid w:val="00F842B2"/>
    <w:rsid w:val="00F85C56"/>
    <w:rsid w:val="00F86514"/>
    <w:rsid w:val="00F94331"/>
    <w:rsid w:val="00F9702D"/>
    <w:rsid w:val="00FA1552"/>
    <w:rsid w:val="00FA3AC8"/>
    <w:rsid w:val="00FA3EB2"/>
    <w:rsid w:val="00FB1513"/>
    <w:rsid w:val="00FC2D0F"/>
    <w:rsid w:val="00FC7BAD"/>
    <w:rsid w:val="00FD108C"/>
    <w:rsid w:val="00FD184A"/>
    <w:rsid w:val="00FD2322"/>
    <w:rsid w:val="00FD7F20"/>
    <w:rsid w:val="00FE2453"/>
    <w:rsid w:val="00FE70A9"/>
    <w:rsid w:val="021EF927"/>
    <w:rsid w:val="0260402C"/>
    <w:rsid w:val="031FAF2B"/>
    <w:rsid w:val="03FF5BE8"/>
    <w:rsid w:val="04A0D4DE"/>
    <w:rsid w:val="05A75FAA"/>
    <w:rsid w:val="05AF294B"/>
    <w:rsid w:val="067B6A93"/>
    <w:rsid w:val="0841578B"/>
    <w:rsid w:val="0A53F689"/>
    <w:rsid w:val="0EBC1F40"/>
    <w:rsid w:val="0EE2D0F0"/>
    <w:rsid w:val="0FF28FCF"/>
    <w:rsid w:val="15187591"/>
    <w:rsid w:val="1A0A9120"/>
    <w:rsid w:val="1C2A85B4"/>
    <w:rsid w:val="1F7D258F"/>
    <w:rsid w:val="20C31F65"/>
    <w:rsid w:val="21EB19BA"/>
    <w:rsid w:val="22248AE6"/>
    <w:rsid w:val="239327E6"/>
    <w:rsid w:val="2474247E"/>
    <w:rsid w:val="261B78A6"/>
    <w:rsid w:val="262105DE"/>
    <w:rsid w:val="263FCBA6"/>
    <w:rsid w:val="2765C6EF"/>
    <w:rsid w:val="282A738D"/>
    <w:rsid w:val="28497E19"/>
    <w:rsid w:val="2852AA56"/>
    <w:rsid w:val="2A1E473C"/>
    <w:rsid w:val="2B22BAEE"/>
    <w:rsid w:val="2D2692C2"/>
    <w:rsid w:val="2D5C7CD6"/>
    <w:rsid w:val="2E910F1D"/>
    <w:rsid w:val="30D2F4EF"/>
    <w:rsid w:val="340EF868"/>
    <w:rsid w:val="3445C859"/>
    <w:rsid w:val="3687B088"/>
    <w:rsid w:val="36FA889C"/>
    <w:rsid w:val="38EAEE3E"/>
    <w:rsid w:val="38EF69F4"/>
    <w:rsid w:val="39112D87"/>
    <w:rsid w:val="3974F2C2"/>
    <w:rsid w:val="3ABDEC67"/>
    <w:rsid w:val="3B1C243C"/>
    <w:rsid w:val="3C2B70BD"/>
    <w:rsid w:val="40661E1B"/>
    <w:rsid w:val="4068A086"/>
    <w:rsid w:val="44504DDA"/>
    <w:rsid w:val="467CA86D"/>
    <w:rsid w:val="478A5017"/>
    <w:rsid w:val="47E0C016"/>
    <w:rsid w:val="48E841D3"/>
    <w:rsid w:val="4C076D98"/>
    <w:rsid w:val="4C83538A"/>
    <w:rsid w:val="4DAFCC9F"/>
    <w:rsid w:val="4EF62168"/>
    <w:rsid w:val="4F0AE397"/>
    <w:rsid w:val="4F88214C"/>
    <w:rsid w:val="5580C0DB"/>
    <w:rsid w:val="558F9991"/>
    <w:rsid w:val="582B51D7"/>
    <w:rsid w:val="5BB9B905"/>
    <w:rsid w:val="5C037616"/>
    <w:rsid w:val="5C741A60"/>
    <w:rsid w:val="5D4FA4D7"/>
    <w:rsid w:val="5E5B0372"/>
    <w:rsid w:val="5E836668"/>
    <w:rsid w:val="609EB7D0"/>
    <w:rsid w:val="653287DC"/>
    <w:rsid w:val="65BC296C"/>
    <w:rsid w:val="67E99ACB"/>
    <w:rsid w:val="68FA1E78"/>
    <w:rsid w:val="69E29C25"/>
    <w:rsid w:val="6AEC5F36"/>
    <w:rsid w:val="6B00349A"/>
    <w:rsid w:val="6B20179F"/>
    <w:rsid w:val="6BAC6A38"/>
    <w:rsid w:val="6C073775"/>
    <w:rsid w:val="6F986053"/>
    <w:rsid w:val="7032037F"/>
    <w:rsid w:val="72177165"/>
    <w:rsid w:val="73FE1D57"/>
    <w:rsid w:val="743CE1C6"/>
    <w:rsid w:val="771E7A08"/>
    <w:rsid w:val="77B3C219"/>
    <w:rsid w:val="7AFB6128"/>
    <w:rsid w:val="7BF8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363243C"/>
  <w15:chartTrackingRefBased/>
  <w15:docId w15:val="{832859B7-4A22-BB4E-9D7B-65C7AA59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C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C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C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C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C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C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C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C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C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C0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903C0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03C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3C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3C0B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6BBB"/>
    <w:pPr>
      <w:jc w:val="center"/>
    </w:pPr>
    <w:rPr>
      <w:rFonts w:ascii="Helvetica" w:hAnsi="Helvetica" w:cs="Arial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56BBB"/>
  </w:style>
  <w:style w:type="character" w:customStyle="1" w:styleId="EndNoteBibliographyTitleChar">
    <w:name w:val="EndNote Bibliography Title Char"/>
    <w:basedOn w:val="NoSpacingChar"/>
    <w:link w:val="EndNoteBibliographyTitle"/>
    <w:rsid w:val="00556BBB"/>
    <w:rPr>
      <w:rFonts w:ascii="Helvetica" w:eastAsia="Times New Roman" w:hAnsi="Helvetica" w:cs="Arial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56BBB"/>
    <w:pPr>
      <w:spacing w:line="360" w:lineRule="auto"/>
      <w:jc w:val="both"/>
    </w:pPr>
    <w:rPr>
      <w:rFonts w:ascii="Helvetica" w:hAnsi="Helvetica" w:cs="Arial"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556BBB"/>
    <w:rPr>
      <w:rFonts w:ascii="Helvetica" w:eastAsia="Times New Roman" w:hAnsi="Helvetica" w:cs="Arial"/>
      <w:kern w:val="0"/>
      <w:sz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E22A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E2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79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96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796C"/>
  </w:style>
  <w:style w:type="paragraph" w:styleId="Header">
    <w:name w:val="header"/>
    <w:basedOn w:val="Normal"/>
    <w:link w:val="HeaderChar"/>
    <w:uiPriority w:val="99"/>
    <w:unhideWhenUsed/>
    <w:rsid w:val="004079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96C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7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9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96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96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B515C"/>
  </w:style>
  <w:style w:type="paragraph" w:styleId="Revision">
    <w:name w:val="Revision"/>
    <w:hidden/>
    <w:uiPriority w:val="99"/>
    <w:semiHidden/>
    <w:rsid w:val="009A01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749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0266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r.d.devries@erasmusmc.nl" TargetMode="External"/><Relationship Id="rId5" Type="http://schemas.openxmlformats.org/officeDocument/2006/relationships/styles" Target="styles.xml"/><Relationship Id="rId15" Type="http://schemas.openxmlformats.org/officeDocument/2006/relationships/image" Target="media/image4.jpeg"/><Relationship Id="rId10" Type="http://schemas.openxmlformats.org/officeDocument/2006/relationships/hyperlink" Target="mailto:leandremurhula@gmail.com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b007a5-0719-4a9c-b3cb-9a8c3d1a7ca9">
      <Terms xmlns="http://schemas.microsoft.com/office/infopath/2007/PartnerControls"/>
    </lcf76f155ced4ddcb4097134ff3c332f>
    <TaxCatchAll xmlns="77dcd722-958c-4c02-a7ee-c53f5661e33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124AE8C8FCD45A2256F0BAA49119E" ma:contentTypeVersion="11" ma:contentTypeDescription="Een nieuw document maken." ma:contentTypeScope="" ma:versionID="528193421b81006f0a74530dbeca1220">
  <xsd:schema xmlns:xsd="http://www.w3.org/2001/XMLSchema" xmlns:xs="http://www.w3.org/2001/XMLSchema" xmlns:p="http://schemas.microsoft.com/office/2006/metadata/properties" xmlns:ns2="6ab007a5-0719-4a9c-b3cb-9a8c3d1a7ca9" xmlns:ns3="77dcd722-958c-4c02-a7ee-c53f5661e338" targetNamespace="http://schemas.microsoft.com/office/2006/metadata/properties" ma:root="true" ma:fieldsID="16b8f1b2eb374a53a33e482adbc1dab3" ns2:_="" ns3:_="">
    <xsd:import namespace="6ab007a5-0719-4a9c-b3cb-9a8c3d1a7ca9"/>
    <xsd:import namespace="77dcd722-958c-4c02-a7ee-c53f5661e3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007a5-0719-4a9c-b3cb-9a8c3d1a7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cd722-958c-4c02-a7ee-c53f5661e33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b73833e-9190-4773-bbe1-8db0b64b0184}" ma:internalName="TaxCatchAll" ma:showField="CatchAllData" ma:web="77dcd722-958c-4c02-a7ee-c53f5661e3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8C4B10-6ED0-47C3-BC75-C32B618D2A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38CF0D-00B3-45FD-8FD1-39D659628D37}">
  <ds:schemaRefs>
    <ds:schemaRef ds:uri="http://schemas.microsoft.com/office/2006/metadata/properties"/>
    <ds:schemaRef ds:uri="http://schemas.microsoft.com/office/infopath/2007/PartnerControls"/>
    <ds:schemaRef ds:uri="6ab007a5-0719-4a9c-b3cb-9a8c3d1a7ca9"/>
    <ds:schemaRef ds:uri="77dcd722-958c-4c02-a7ee-c53f5661e338"/>
  </ds:schemaRefs>
</ds:datastoreItem>
</file>

<file path=customXml/itemProps3.xml><?xml version="1.0" encoding="utf-8"?>
<ds:datastoreItem xmlns:ds="http://schemas.openxmlformats.org/officeDocument/2006/customXml" ds:itemID="{3FAC9023-D7BA-49AD-82C4-D86AECA744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007a5-0719-4a9c-b3cb-9a8c3d1a7ca9"/>
    <ds:schemaRef ds:uri="77dcd722-958c-4c02-a7ee-c53f5661e3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Links>
    <vt:vector size="114" baseType="variant">
      <vt:variant>
        <vt:i4>3407926</vt:i4>
      </vt:variant>
      <vt:variant>
        <vt:i4>149</vt:i4>
      </vt:variant>
      <vt:variant>
        <vt:i4>0</vt:i4>
      </vt:variant>
      <vt:variant>
        <vt:i4>5</vt:i4>
      </vt:variant>
      <vt:variant>
        <vt:lpwstr>https://github.com/nextstrain/nextclade</vt:lpwstr>
      </vt:variant>
      <vt:variant>
        <vt:lpwstr/>
      </vt:variant>
      <vt:variant>
        <vt:i4>5046358</vt:i4>
      </vt:variant>
      <vt:variant>
        <vt:i4>146</vt:i4>
      </vt:variant>
      <vt:variant>
        <vt:i4>0</vt:i4>
      </vt:variant>
      <vt:variant>
        <vt:i4>5</vt:i4>
      </vt:variant>
      <vt:variant>
        <vt:lpwstr>https://github.com/iqtree/iqtree2</vt:lpwstr>
      </vt:variant>
      <vt:variant>
        <vt:lpwstr/>
      </vt:variant>
      <vt:variant>
        <vt:i4>327685</vt:i4>
      </vt:variant>
      <vt:variant>
        <vt:i4>143</vt:i4>
      </vt:variant>
      <vt:variant>
        <vt:i4>0</vt:i4>
      </vt:variant>
      <vt:variant>
        <vt:i4>5</vt:i4>
      </vt:variant>
      <vt:variant>
        <vt:lpwstr>https://github.com/aineniamh/squirrel</vt:lpwstr>
      </vt:variant>
      <vt:variant>
        <vt:lpwstr/>
      </vt:variant>
      <vt:variant>
        <vt:i4>5832770</vt:i4>
      </vt:variant>
      <vt:variant>
        <vt:i4>140</vt:i4>
      </vt:variant>
      <vt:variant>
        <vt:i4>0</vt:i4>
      </vt:variant>
      <vt:variant>
        <vt:i4>5</vt:i4>
      </vt:variant>
      <vt:variant>
        <vt:lpwstr>https://github.com/dnieuw/Virconsens</vt:lpwstr>
      </vt:variant>
      <vt:variant>
        <vt:lpwstr/>
      </vt:variant>
      <vt:variant>
        <vt:i4>4390917</vt:i4>
      </vt:variant>
      <vt:variant>
        <vt:i4>116</vt:i4>
      </vt:variant>
      <vt:variant>
        <vt:i4>0</vt:i4>
      </vt:variant>
      <vt:variant>
        <vt:i4>5</vt:i4>
      </vt:variant>
      <vt:variant>
        <vt:lpwstr>https://doi.org:10.1016/j.jcv.2018.02.018</vt:lpwstr>
      </vt:variant>
      <vt:variant>
        <vt:lpwstr/>
      </vt:variant>
      <vt:variant>
        <vt:i4>6553645</vt:i4>
      </vt:variant>
      <vt:variant>
        <vt:i4>113</vt:i4>
      </vt:variant>
      <vt:variant>
        <vt:i4>0</vt:i4>
      </vt:variant>
      <vt:variant>
        <vt:i4>5</vt:i4>
      </vt:variant>
      <vt:variant>
        <vt:lpwstr>https://doi.org:10.2807/1560-7917.ES.2018.23.50.1800228</vt:lpwstr>
      </vt:variant>
      <vt:variant>
        <vt:lpwstr/>
      </vt:variant>
      <vt:variant>
        <vt:i4>7143462</vt:i4>
      </vt:variant>
      <vt:variant>
        <vt:i4>110</vt:i4>
      </vt:variant>
      <vt:variant>
        <vt:i4>0</vt:i4>
      </vt:variant>
      <vt:variant>
        <vt:i4>5</vt:i4>
      </vt:variant>
      <vt:variant>
        <vt:lpwstr>https://doi.org:10.2807/1560-7917.ES.2024.29.32.2400486</vt:lpwstr>
      </vt:variant>
      <vt:variant>
        <vt:lpwstr/>
      </vt:variant>
      <vt:variant>
        <vt:i4>7340093</vt:i4>
      </vt:variant>
      <vt:variant>
        <vt:i4>107</vt:i4>
      </vt:variant>
      <vt:variant>
        <vt:i4>0</vt:i4>
      </vt:variant>
      <vt:variant>
        <vt:i4>5</vt:i4>
      </vt:variant>
      <vt:variant>
        <vt:lpwstr>https://doi.org:10.1038/s41591-022-02090-w</vt:lpwstr>
      </vt:variant>
      <vt:variant>
        <vt:lpwstr/>
      </vt:variant>
      <vt:variant>
        <vt:i4>3735613</vt:i4>
      </vt:variant>
      <vt:variant>
        <vt:i4>104</vt:i4>
      </vt:variant>
      <vt:variant>
        <vt:i4>0</vt:i4>
      </vt:variant>
      <vt:variant>
        <vt:i4>5</vt:i4>
      </vt:variant>
      <vt:variant>
        <vt:lpwstr>https://doi.org:10.1016/j.cell.2024.10.017</vt:lpwstr>
      </vt:variant>
      <vt:variant>
        <vt:lpwstr/>
      </vt:variant>
      <vt:variant>
        <vt:i4>3539005</vt:i4>
      </vt:variant>
      <vt:variant>
        <vt:i4>101</vt:i4>
      </vt:variant>
      <vt:variant>
        <vt:i4>0</vt:i4>
      </vt:variant>
      <vt:variant>
        <vt:i4>5</vt:i4>
      </vt:variant>
      <vt:variant>
        <vt:lpwstr>https://doi.org:10.1038/s41591-025-03582-1</vt:lpwstr>
      </vt:variant>
      <vt:variant>
        <vt:lpwstr/>
      </vt:variant>
      <vt:variant>
        <vt:i4>1769483</vt:i4>
      </vt:variant>
      <vt:variant>
        <vt:i4>98</vt:i4>
      </vt:variant>
      <vt:variant>
        <vt:i4>0</vt:i4>
      </vt:variant>
      <vt:variant>
        <vt:i4>5</vt:i4>
      </vt:variant>
      <vt:variant>
        <vt:lpwstr>https://doi.org:10.1016/S1473-3099(24)00287-1</vt:lpwstr>
      </vt:variant>
      <vt:variant>
        <vt:lpwstr/>
      </vt:variant>
      <vt:variant>
        <vt:i4>3342390</vt:i4>
      </vt:variant>
      <vt:variant>
        <vt:i4>95</vt:i4>
      </vt:variant>
      <vt:variant>
        <vt:i4>0</vt:i4>
      </vt:variant>
      <vt:variant>
        <vt:i4>5</vt:i4>
      </vt:variant>
      <vt:variant>
        <vt:lpwstr>https://doi.org:10.1038/s41591-024-03130-3</vt:lpwstr>
      </vt:variant>
      <vt:variant>
        <vt:lpwstr/>
      </vt:variant>
      <vt:variant>
        <vt:i4>6750240</vt:i4>
      </vt:variant>
      <vt:variant>
        <vt:i4>92</vt:i4>
      </vt:variant>
      <vt:variant>
        <vt:i4>0</vt:i4>
      </vt:variant>
      <vt:variant>
        <vt:i4>5</vt:i4>
      </vt:variant>
      <vt:variant>
        <vt:lpwstr>https://doi.org:10.2807/1560-7917.ES.2024.29.11.2400106</vt:lpwstr>
      </vt:variant>
      <vt:variant>
        <vt:lpwstr/>
      </vt:variant>
      <vt:variant>
        <vt:i4>1572873</vt:i4>
      </vt:variant>
      <vt:variant>
        <vt:i4>89</vt:i4>
      </vt:variant>
      <vt:variant>
        <vt:i4>0</vt:i4>
      </vt:variant>
      <vt:variant>
        <vt:i4>5</vt:i4>
      </vt:variant>
      <vt:variant>
        <vt:lpwstr>https://doi.org:10.1016/S0140-6736(24)01806-3</vt:lpwstr>
      </vt:variant>
      <vt:variant>
        <vt:lpwstr/>
      </vt:variant>
      <vt:variant>
        <vt:i4>1900545</vt:i4>
      </vt:variant>
      <vt:variant>
        <vt:i4>86</vt:i4>
      </vt:variant>
      <vt:variant>
        <vt:i4>0</vt:i4>
      </vt:variant>
      <vt:variant>
        <vt:i4>5</vt:i4>
      </vt:variant>
      <vt:variant>
        <vt:lpwstr>https://doi.org:10.1016/S0140-6736(24)01751-3</vt:lpwstr>
      </vt:variant>
      <vt:variant>
        <vt:lpwstr/>
      </vt:variant>
      <vt:variant>
        <vt:i4>5832711</vt:i4>
      </vt:variant>
      <vt:variant>
        <vt:i4>83</vt:i4>
      </vt:variant>
      <vt:variant>
        <vt:i4>0</vt:i4>
      </vt:variant>
      <vt:variant>
        <vt:i4>5</vt:i4>
      </vt:variant>
      <vt:variant>
        <vt:lpwstr>https://doi.org:10.1056/NEJMoa2411368</vt:lpwstr>
      </vt:variant>
      <vt:variant>
        <vt:lpwstr/>
      </vt:variant>
      <vt:variant>
        <vt:i4>3866663</vt:i4>
      </vt:variant>
      <vt:variant>
        <vt:i4>80</vt:i4>
      </vt:variant>
      <vt:variant>
        <vt:i4>0</vt:i4>
      </vt:variant>
      <vt:variant>
        <vt:i4>5</vt:i4>
      </vt:variant>
      <vt:variant>
        <vt:lpwstr>https://doi.org:10.1038/d41591-024-00063-9</vt:lpwstr>
      </vt:variant>
      <vt:variant>
        <vt:lpwstr/>
      </vt:variant>
      <vt:variant>
        <vt:i4>7012431</vt:i4>
      </vt:variant>
      <vt:variant>
        <vt:i4>3</vt:i4>
      </vt:variant>
      <vt:variant>
        <vt:i4>0</vt:i4>
      </vt:variant>
      <vt:variant>
        <vt:i4>5</vt:i4>
      </vt:variant>
      <vt:variant>
        <vt:lpwstr>mailto:r.d.devries@erasmusmc.nl</vt:lpwstr>
      </vt:variant>
      <vt:variant>
        <vt:lpwstr/>
      </vt:variant>
      <vt:variant>
        <vt:i4>1703985</vt:i4>
      </vt:variant>
      <vt:variant>
        <vt:i4>0</vt:i4>
      </vt:variant>
      <vt:variant>
        <vt:i4>0</vt:i4>
      </vt:variant>
      <vt:variant>
        <vt:i4>5</vt:i4>
      </vt:variant>
      <vt:variant>
        <vt:lpwstr>mailto:leandremurhula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de Vries</dc:creator>
  <cp:keywords/>
  <dc:description/>
  <cp:lastModifiedBy>Luca Zaeck</cp:lastModifiedBy>
  <cp:revision>339</cp:revision>
  <dcterms:created xsi:type="dcterms:W3CDTF">2025-02-28T18:47:00Z</dcterms:created>
  <dcterms:modified xsi:type="dcterms:W3CDTF">2025-03-2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124AE8C8FCD45A2256F0BAA49119E</vt:lpwstr>
  </property>
  <property fmtid="{D5CDD505-2E9C-101B-9397-08002B2CF9AE}" pid="3" name="MediaServiceImageTags">
    <vt:lpwstr/>
  </property>
</Properties>
</file>